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F596B" w14:textId="619AEC09" w:rsidR="00121C24" w:rsidRPr="00AB7077" w:rsidRDefault="00250668" w:rsidP="00F35A8F">
      <w:pPr>
        <w:pStyle w:val="caption-table"/>
        <w:ind w:left="-540"/>
      </w:pPr>
      <w:bookmarkStart w:id="0" w:name="_Hlk29054138"/>
      <w:r>
        <w:t>S</w:t>
      </w:r>
      <w:r w:rsidR="0044152B">
        <w:t>3</w:t>
      </w:r>
      <w:r>
        <w:t xml:space="preserve"> </w:t>
      </w:r>
      <w:r w:rsidR="00121C24" w:rsidRPr="00121C24">
        <w:t>Table:</w:t>
      </w:r>
      <w:r w:rsidR="00121C24">
        <w:t xml:space="preserve"> S</w:t>
      </w:r>
      <w:r w:rsidR="00121C24" w:rsidRPr="00121C24">
        <w:t xml:space="preserve">erum cortisol concentration </w:t>
      </w:r>
      <w:r w:rsidR="00121C24">
        <w:t xml:space="preserve">(ng/ml) </w:t>
      </w:r>
      <w:r w:rsidR="00121C24" w:rsidRPr="00121C24">
        <w:t xml:space="preserve">for </w:t>
      </w:r>
      <w:r w:rsidR="00121C24">
        <w:t>females</w:t>
      </w:r>
      <w:r w:rsidR="00121C24" w:rsidRPr="00121C24">
        <w:t xml:space="preserve"> during periods of normal </w:t>
      </w:r>
      <w:r w:rsidR="00CB6AC9">
        <w:t>ovarian</w:t>
      </w:r>
      <w:r w:rsidR="00121C24" w:rsidRPr="00121C24">
        <w:t xml:space="preserve"> cycli</w:t>
      </w:r>
      <w:r w:rsidR="00CB6AC9">
        <w:t>city</w:t>
      </w:r>
      <w:r w:rsidR="00121C24">
        <w:t xml:space="preserve">. </w:t>
      </w:r>
      <w:r w:rsidR="00121C24" w:rsidRPr="00FE77F2">
        <w:rPr>
          <w:b w:val="0"/>
        </w:rPr>
        <w:t xml:space="preserve">Individual, birth date and origin, housing facility, age range during study, parity, number of samples measured for serum cortisol, and concentration median, range, mean, and standard deviation (SD). </w:t>
      </w:r>
    </w:p>
    <w:bookmarkEnd w:id="0"/>
    <w:tbl>
      <w:tblPr>
        <w:tblStyle w:val="TableGrid"/>
        <w:tblW w:w="14346" w:type="dxa"/>
        <w:tblInd w:w="-63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55"/>
        <w:gridCol w:w="1591"/>
        <w:gridCol w:w="1170"/>
        <w:gridCol w:w="1285"/>
        <w:gridCol w:w="630"/>
        <w:gridCol w:w="1415"/>
        <w:gridCol w:w="1325"/>
        <w:gridCol w:w="11"/>
        <w:gridCol w:w="1364"/>
        <w:gridCol w:w="1350"/>
        <w:gridCol w:w="1520"/>
        <w:gridCol w:w="1430"/>
      </w:tblGrid>
      <w:tr w:rsidR="00941D7D" w:rsidRPr="008E4417" w14:paraId="7BC71206" w14:textId="77777777" w:rsidTr="00F35A8F">
        <w:trPr>
          <w:cantSplit/>
        </w:trPr>
        <w:tc>
          <w:tcPr>
            <w:tcW w:w="1255" w:type="dxa"/>
            <w:tcBorders>
              <w:top w:val="nil"/>
              <w:left w:val="nil"/>
              <w:right w:val="nil"/>
            </w:tcBorders>
            <w:vAlign w:val="center"/>
          </w:tcPr>
          <w:p w14:paraId="35758AE6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vAlign w:val="center"/>
          </w:tcPr>
          <w:p w14:paraId="795E7663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7F0B631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88A43F4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3381" w:type="dxa"/>
            <w:gridSpan w:val="4"/>
            <w:tcBorders>
              <w:left w:val="single" w:sz="4" w:space="0" w:color="auto"/>
            </w:tcBorders>
            <w:vAlign w:val="center"/>
          </w:tcPr>
          <w:p w14:paraId="5B5DAC6C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Cycling normally</w:t>
            </w:r>
          </w:p>
        </w:tc>
        <w:tc>
          <w:tcPr>
            <w:tcW w:w="271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3ACA1B2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Luteal phase</w:t>
            </w:r>
          </w:p>
        </w:tc>
        <w:tc>
          <w:tcPr>
            <w:tcW w:w="2950" w:type="dxa"/>
            <w:gridSpan w:val="2"/>
            <w:tcBorders>
              <w:left w:val="single" w:sz="4" w:space="0" w:color="auto"/>
            </w:tcBorders>
          </w:tcPr>
          <w:p w14:paraId="00C40A2D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Follicular phase</w:t>
            </w:r>
          </w:p>
        </w:tc>
      </w:tr>
      <w:tr w:rsidR="00941D7D" w:rsidRPr="008E4417" w14:paraId="19E37081" w14:textId="77777777" w:rsidTr="00F35A8F">
        <w:trPr>
          <w:cantSplit/>
        </w:trPr>
        <w:tc>
          <w:tcPr>
            <w:tcW w:w="1255" w:type="dxa"/>
            <w:vAlign w:val="center"/>
          </w:tcPr>
          <w:p w14:paraId="1F0B5A6E" w14:textId="0BBB90DF" w:rsidR="00941D7D" w:rsidRPr="00F35A8F" w:rsidRDefault="00EB35B3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Individual</w:t>
            </w:r>
          </w:p>
        </w:tc>
        <w:tc>
          <w:tcPr>
            <w:tcW w:w="1591" w:type="dxa"/>
            <w:vAlign w:val="center"/>
          </w:tcPr>
          <w:p w14:paraId="119902B5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Origin / Birthdate / Housing facility</w:t>
            </w:r>
          </w:p>
        </w:tc>
        <w:tc>
          <w:tcPr>
            <w:tcW w:w="1170" w:type="dxa"/>
            <w:vAlign w:val="center"/>
          </w:tcPr>
          <w:p w14:paraId="36099DF1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Age range</w:t>
            </w: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during cycling</w:t>
            </w: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years)</w:t>
            </w:r>
          </w:p>
        </w:tc>
        <w:tc>
          <w:tcPr>
            <w:tcW w:w="1285" w:type="dxa"/>
            <w:vAlign w:val="center"/>
          </w:tcPr>
          <w:p w14:paraId="29FCE544" w14:textId="490DC117" w:rsidR="00941D7D" w:rsidRPr="008E4417" w:rsidRDefault="00504379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630" w:type="dxa"/>
            <w:vAlign w:val="center"/>
          </w:tcPr>
          <w:p w14:paraId="65F43CD0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15" w:type="dxa"/>
            <w:vAlign w:val="center"/>
          </w:tcPr>
          <w:p w14:paraId="65CDF2F8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an </w:t>
            </w: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range)</w:t>
            </w:r>
          </w:p>
        </w:tc>
        <w:tc>
          <w:tcPr>
            <w:tcW w:w="1325" w:type="dxa"/>
            <w:vAlign w:val="center"/>
          </w:tcPr>
          <w:p w14:paraId="28EEF427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375" w:type="dxa"/>
            <w:gridSpan w:val="2"/>
            <w:vAlign w:val="center"/>
          </w:tcPr>
          <w:p w14:paraId="721950C2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an </w:t>
            </w: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range)</w:t>
            </w:r>
          </w:p>
        </w:tc>
        <w:tc>
          <w:tcPr>
            <w:tcW w:w="1350" w:type="dxa"/>
            <w:vAlign w:val="center"/>
          </w:tcPr>
          <w:p w14:paraId="503C2573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520" w:type="dxa"/>
            <w:vAlign w:val="center"/>
          </w:tcPr>
          <w:p w14:paraId="2E759A19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Median (range)</w:t>
            </w:r>
          </w:p>
        </w:tc>
        <w:tc>
          <w:tcPr>
            <w:tcW w:w="1430" w:type="dxa"/>
            <w:vAlign w:val="center"/>
          </w:tcPr>
          <w:p w14:paraId="70A58B71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</w:tr>
      <w:tr w:rsidR="00F35A8F" w:rsidRPr="008E4417" w14:paraId="6800EA2A" w14:textId="77777777" w:rsidTr="00F35A8F">
        <w:tc>
          <w:tcPr>
            <w:tcW w:w="1255" w:type="dxa"/>
            <w:vAlign w:val="center"/>
          </w:tcPr>
          <w:p w14:paraId="0EF572A6" w14:textId="05DED525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1O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91" w:type="dxa"/>
            <w:vAlign w:val="center"/>
          </w:tcPr>
          <w:p w14:paraId="793C09D7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Zoo-born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8/31/1994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Oregon Zoo</w:t>
            </w:r>
          </w:p>
        </w:tc>
        <w:tc>
          <w:tcPr>
            <w:tcW w:w="1170" w:type="dxa"/>
            <w:vAlign w:val="center"/>
          </w:tcPr>
          <w:p w14:paraId="0F527E83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4–14</w:t>
            </w:r>
          </w:p>
        </w:tc>
        <w:tc>
          <w:tcPr>
            <w:tcW w:w="1285" w:type="dxa"/>
            <w:vAlign w:val="center"/>
          </w:tcPr>
          <w:p w14:paraId="6ACC0F60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arous</w:t>
            </w:r>
          </w:p>
        </w:tc>
        <w:tc>
          <w:tcPr>
            <w:tcW w:w="630" w:type="dxa"/>
            <w:vAlign w:val="center"/>
          </w:tcPr>
          <w:p w14:paraId="3176C106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15" w:type="dxa"/>
            <w:vAlign w:val="center"/>
          </w:tcPr>
          <w:p w14:paraId="33D7D36E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0.5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67.40)</w:t>
            </w:r>
          </w:p>
        </w:tc>
        <w:tc>
          <w:tcPr>
            <w:tcW w:w="1325" w:type="dxa"/>
            <w:vAlign w:val="center"/>
          </w:tcPr>
          <w:p w14:paraId="79D6EB0A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3.19 (9.71)</w:t>
            </w:r>
          </w:p>
        </w:tc>
        <w:tc>
          <w:tcPr>
            <w:tcW w:w="1375" w:type="dxa"/>
            <w:gridSpan w:val="2"/>
            <w:vAlign w:val="center"/>
          </w:tcPr>
          <w:p w14:paraId="4503D4CB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67.40)</w:t>
            </w:r>
          </w:p>
        </w:tc>
        <w:tc>
          <w:tcPr>
            <w:tcW w:w="1350" w:type="dxa"/>
            <w:vAlign w:val="center"/>
          </w:tcPr>
          <w:p w14:paraId="3F075AD2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1.41 (8.07)</w:t>
            </w:r>
          </w:p>
        </w:tc>
        <w:tc>
          <w:tcPr>
            <w:tcW w:w="1520" w:type="dxa"/>
            <w:vAlign w:val="center"/>
          </w:tcPr>
          <w:p w14:paraId="1833F36C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3.10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 – 51.80)</w:t>
            </w:r>
          </w:p>
        </w:tc>
        <w:tc>
          <w:tcPr>
            <w:tcW w:w="1430" w:type="dxa"/>
            <w:vAlign w:val="center"/>
          </w:tcPr>
          <w:p w14:paraId="1C0E3481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5.39 (11.08)</w:t>
            </w:r>
          </w:p>
        </w:tc>
      </w:tr>
      <w:tr w:rsidR="00F35A8F" w:rsidRPr="008E4417" w14:paraId="21864051" w14:textId="77777777" w:rsidTr="00F35A8F">
        <w:tc>
          <w:tcPr>
            <w:tcW w:w="1255" w:type="dxa"/>
            <w:vAlign w:val="center"/>
          </w:tcPr>
          <w:p w14:paraId="734DF786" w14:textId="50A39A72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2O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91" w:type="dxa"/>
            <w:vAlign w:val="center"/>
          </w:tcPr>
          <w:p w14:paraId="111DD056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Wild (Borneo)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~1993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Oregon Zoo</w:t>
            </w:r>
          </w:p>
        </w:tc>
        <w:tc>
          <w:tcPr>
            <w:tcW w:w="1170" w:type="dxa"/>
            <w:vAlign w:val="center"/>
          </w:tcPr>
          <w:p w14:paraId="3FCE2213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12–15</w:t>
            </w:r>
          </w:p>
        </w:tc>
        <w:tc>
          <w:tcPr>
            <w:tcW w:w="1285" w:type="dxa"/>
            <w:vAlign w:val="center"/>
          </w:tcPr>
          <w:p w14:paraId="61FDFA88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6781261F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5" w:type="dxa"/>
            <w:vAlign w:val="center"/>
          </w:tcPr>
          <w:p w14:paraId="60A0509F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26.3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77.30)</w:t>
            </w:r>
          </w:p>
        </w:tc>
        <w:tc>
          <w:tcPr>
            <w:tcW w:w="1325" w:type="dxa"/>
            <w:vAlign w:val="center"/>
          </w:tcPr>
          <w:p w14:paraId="0141CA0B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8.13 (16.21)</w:t>
            </w:r>
          </w:p>
        </w:tc>
        <w:tc>
          <w:tcPr>
            <w:tcW w:w="1375" w:type="dxa"/>
            <w:gridSpan w:val="2"/>
            <w:vAlign w:val="center"/>
          </w:tcPr>
          <w:p w14:paraId="53F0B926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25.2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69.50)</w:t>
            </w:r>
          </w:p>
        </w:tc>
        <w:tc>
          <w:tcPr>
            <w:tcW w:w="1350" w:type="dxa"/>
            <w:vAlign w:val="center"/>
          </w:tcPr>
          <w:p w14:paraId="54FBC6A3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8.56 (16.44)</w:t>
            </w:r>
          </w:p>
        </w:tc>
        <w:tc>
          <w:tcPr>
            <w:tcW w:w="1520" w:type="dxa"/>
            <w:vAlign w:val="center"/>
          </w:tcPr>
          <w:p w14:paraId="5A004CBB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26.9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77.30)</w:t>
            </w:r>
          </w:p>
        </w:tc>
        <w:tc>
          <w:tcPr>
            <w:tcW w:w="1430" w:type="dxa"/>
            <w:vAlign w:val="center"/>
          </w:tcPr>
          <w:p w14:paraId="588C82E4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7.49 (15.95)</w:t>
            </w:r>
          </w:p>
        </w:tc>
      </w:tr>
      <w:tr w:rsidR="00F35A8F" w:rsidRPr="008E4417" w14:paraId="27AF3FE9" w14:textId="77777777" w:rsidTr="00F35A8F">
        <w:tc>
          <w:tcPr>
            <w:tcW w:w="1255" w:type="dxa"/>
            <w:vAlign w:val="center"/>
          </w:tcPr>
          <w:p w14:paraId="018A4634" w14:textId="2F68F57C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3O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91" w:type="dxa"/>
            <w:vAlign w:val="center"/>
          </w:tcPr>
          <w:p w14:paraId="30B3FA74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Zoo-born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12/26/82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Oregon Zoo</w:t>
            </w:r>
          </w:p>
        </w:tc>
        <w:tc>
          <w:tcPr>
            <w:tcW w:w="1170" w:type="dxa"/>
            <w:vAlign w:val="center"/>
          </w:tcPr>
          <w:p w14:paraId="039C0B83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2–26</w:t>
            </w:r>
          </w:p>
        </w:tc>
        <w:tc>
          <w:tcPr>
            <w:tcW w:w="1285" w:type="dxa"/>
            <w:vAlign w:val="center"/>
          </w:tcPr>
          <w:p w14:paraId="147257A1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01986BB5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415" w:type="dxa"/>
            <w:vAlign w:val="center"/>
          </w:tcPr>
          <w:p w14:paraId="4F68C107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1.8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 – 77.60)</w:t>
            </w:r>
          </w:p>
        </w:tc>
        <w:tc>
          <w:tcPr>
            <w:tcW w:w="1325" w:type="dxa"/>
            <w:vAlign w:val="center"/>
          </w:tcPr>
          <w:p w14:paraId="00C20992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5.10 (12.37)</w:t>
            </w:r>
          </w:p>
        </w:tc>
        <w:tc>
          <w:tcPr>
            <w:tcW w:w="1375" w:type="dxa"/>
            <w:gridSpan w:val="2"/>
            <w:vAlign w:val="center"/>
          </w:tcPr>
          <w:p w14:paraId="2EF5C91B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0.4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 – 77.60)</w:t>
            </w:r>
          </w:p>
        </w:tc>
        <w:tc>
          <w:tcPr>
            <w:tcW w:w="1350" w:type="dxa"/>
            <w:vAlign w:val="center"/>
          </w:tcPr>
          <w:p w14:paraId="2630EAF3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4.42 (11.77)</w:t>
            </w:r>
          </w:p>
        </w:tc>
        <w:tc>
          <w:tcPr>
            <w:tcW w:w="1520" w:type="dxa"/>
            <w:vAlign w:val="center"/>
          </w:tcPr>
          <w:p w14:paraId="3DB23EF6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3.8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0 – 63.40)</w:t>
            </w:r>
          </w:p>
        </w:tc>
        <w:tc>
          <w:tcPr>
            <w:tcW w:w="1430" w:type="dxa"/>
            <w:vAlign w:val="center"/>
          </w:tcPr>
          <w:p w14:paraId="7A263AEB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5.89 (11.85)</w:t>
            </w:r>
          </w:p>
        </w:tc>
      </w:tr>
      <w:tr w:rsidR="00F35A8F" w:rsidRPr="008E4417" w14:paraId="3A639AC6" w14:textId="77777777" w:rsidTr="00F35A8F">
        <w:tc>
          <w:tcPr>
            <w:tcW w:w="1255" w:type="dxa"/>
            <w:vAlign w:val="center"/>
          </w:tcPr>
          <w:p w14:paraId="389BBD18" w14:textId="689E695D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4O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91" w:type="dxa"/>
            <w:vAlign w:val="center"/>
          </w:tcPr>
          <w:p w14:paraId="49B20E12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Wild (Thailand)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~1955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Oregon Zoo</w:t>
            </w:r>
          </w:p>
        </w:tc>
        <w:tc>
          <w:tcPr>
            <w:tcW w:w="1170" w:type="dxa"/>
            <w:vAlign w:val="center"/>
          </w:tcPr>
          <w:p w14:paraId="4ED2A5E6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39–51</w:t>
            </w:r>
          </w:p>
        </w:tc>
        <w:tc>
          <w:tcPr>
            <w:tcW w:w="1285" w:type="dxa"/>
            <w:vAlign w:val="center"/>
          </w:tcPr>
          <w:p w14:paraId="02334ED6" w14:textId="079FECCD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arous</w:t>
            </w:r>
          </w:p>
        </w:tc>
        <w:tc>
          <w:tcPr>
            <w:tcW w:w="630" w:type="dxa"/>
            <w:vAlign w:val="center"/>
          </w:tcPr>
          <w:p w14:paraId="056418E6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415" w:type="dxa"/>
            <w:vAlign w:val="center"/>
          </w:tcPr>
          <w:p w14:paraId="6C1BE906" w14:textId="31FF8A0C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2.25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0 – 82.80)</w:t>
            </w:r>
          </w:p>
        </w:tc>
        <w:tc>
          <w:tcPr>
            <w:tcW w:w="1325" w:type="dxa"/>
            <w:vAlign w:val="center"/>
          </w:tcPr>
          <w:p w14:paraId="05C7883B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6.30 (13.02)</w:t>
            </w:r>
          </w:p>
        </w:tc>
        <w:tc>
          <w:tcPr>
            <w:tcW w:w="1375" w:type="dxa"/>
            <w:gridSpan w:val="2"/>
            <w:vAlign w:val="center"/>
          </w:tcPr>
          <w:p w14:paraId="52C1E9C4" w14:textId="5CF13EDF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2.65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0 – 74.35)</w:t>
            </w:r>
          </w:p>
        </w:tc>
        <w:tc>
          <w:tcPr>
            <w:tcW w:w="1350" w:type="dxa"/>
            <w:vAlign w:val="center"/>
          </w:tcPr>
          <w:p w14:paraId="7431F617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6.39 (12.61)</w:t>
            </w:r>
          </w:p>
        </w:tc>
        <w:tc>
          <w:tcPr>
            <w:tcW w:w="1520" w:type="dxa"/>
            <w:vAlign w:val="center"/>
          </w:tcPr>
          <w:p w14:paraId="3BBAD428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2.05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82.80)</w:t>
            </w:r>
          </w:p>
        </w:tc>
        <w:tc>
          <w:tcPr>
            <w:tcW w:w="1430" w:type="dxa"/>
            <w:vAlign w:val="center"/>
          </w:tcPr>
          <w:p w14:paraId="0969C97E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6.32 (13.03)</w:t>
            </w:r>
          </w:p>
        </w:tc>
      </w:tr>
      <w:tr w:rsidR="00F35A8F" w:rsidRPr="008E4417" w14:paraId="109EF494" w14:textId="77777777" w:rsidTr="00F35A8F">
        <w:tc>
          <w:tcPr>
            <w:tcW w:w="1255" w:type="dxa"/>
            <w:vAlign w:val="center"/>
          </w:tcPr>
          <w:p w14:paraId="7763E1A7" w14:textId="203D1464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5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91" w:type="dxa"/>
            <w:vAlign w:val="center"/>
          </w:tcPr>
          <w:p w14:paraId="4DD4B3AF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Wild (Sri Lanka) </w:t>
            </w:r>
          </w:p>
          <w:p w14:paraId="73FE2FB1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1976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170" w:type="dxa"/>
            <w:vAlign w:val="center"/>
          </w:tcPr>
          <w:p w14:paraId="79788173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15–43</w:t>
            </w:r>
          </w:p>
        </w:tc>
        <w:tc>
          <w:tcPr>
            <w:tcW w:w="1285" w:type="dxa"/>
            <w:vAlign w:val="center"/>
          </w:tcPr>
          <w:p w14:paraId="1F0B0533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arous</w:t>
            </w:r>
          </w:p>
        </w:tc>
        <w:tc>
          <w:tcPr>
            <w:tcW w:w="630" w:type="dxa"/>
            <w:vAlign w:val="center"/>
          </w:tcPr>
          <w:p w14:paraId="04D34914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415" w:type="dxa"/>
            <w:vAlign w:val="center"/>
          </w:tcPr>
          <w:p w14:paraId="38A725AF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.50 – 96.00)</w:t>
            </w:r>
          </w:p>
        </w:tc>
        <w:tc>
          <w:tcPr>
            <w:tcW w:w="1325" w:type="dxa"/>
            <w:vAlign w:val="center"/>
          </w:tcPr>
          <w:p w14:paraId="7F5D84DC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5.97 (11.01)</w:t>
            </w:r>
          </w:p>
        </w:tc>
        <w:tc>
          <w:tcPr>
            <w:tcW w:w="1375" w:type="dxa"/>
            <w:gridSpan w:val="2"/>
            <w:vAlign w:val="center"/>
          </w:tcPr>
          <w:p w14:paraId="41BEE767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2.1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.50 – 79.30)</w:t>
            </w:r>
          </w:p>
        </w:tc>
        <w:tc>
          <w:tcPr>
            <w:tcW w:w="1350" w:type="dxa"/>
            <w:vAlign w:val="center"/>
          </w:tcPr>
          <w:p w14:paraId="53C04172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4.73 (10.47)</w:t>
            </w:r>
          </w:p>
        </w:tc>
        <w:tc>
          <w:tcPr>
            <w:tcW w:w="1520" w:type="dxa"/>
            <w:vAlign w:val="center"/>
          </w:tcPr>
          <w:p w14:paraId="119B82E4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4.9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.50 – 96.00)</w:t>
            </w:r>
          </w:p>
        </w:tc>
        <w:tc>
          <w:tcPr>
            <w:tcW w:w="1430" w:type="dxa"/>
            <w:vAlign w:val="center"/>
          </w:tcPr>
          <w:p w14:paraId="15F91B74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8.27 (11.62)</w:t>
            </w:r>
          </w:p>
        </w:tc>
      </w:tr>
      <w:tr w:rsidR="00F35A8F" w:rsidRPr="008E4417" w14:paraId="2C1B0AFD" w14:textId="77777777" w:rsidTr="00F35A8F">
        <w:tc>
          <w:tcPr>
            <w:tcW w:w="1255" w:type="dxa"/>
            <w:vAlign w:val="center"/>
          </w:tcPr>
          <w:p w14:paraId="45D87BBF" w14:textId="6244009D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6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91" w:type="dxa"/>
            <w:vAlign w:val="center"/>
          </w:tcPr>
          <w:p w14:paraId="1D102262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Wild (Thailand) </w:t>
            </w:r>
          </w:p>
          <w:p w14:paraId="0F03D4D5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1965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170" w:type="dxa"/>
            <w:vAlign w:val="center"/>
          </w:tcPr>
          <w:p w14:paraId="2108B0F2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27–41</w:t>
            </w:r>
          </w:p>
        </w:tc>
        <w:tc>
          <w:tcPr>
            <w:tcW w:w="1285" w:type="dxa"/>
            <w:vAlign w:val="center"/>
          </w:tcPr>
          <w:p w14:paraId="6578E4EA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69F2DD44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415" w:type="dxa"/>
            <w:vAlign w:val="center"/>
          </w:tcPr>
          <w:p w14:paraId="251F6800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1.1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74.10)</w:t>
            </w:r>
          </w:p>
        </w:tc>
        <w:tc>
          <w:tcPr>
            <w:tcW w:w="1325" w:type="dxa"/>
            <w:vAlign w:val="center"/>
          </w:tcPr>
          <w:p w14:paraId="40E589DD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2.77 (7.38)</w:t>
            </w:r>
          </w:p>
        </w:tc>
        <w:tc>
          <w:tcPr>
            <w:tcW w:w="1375" w:type="dxa"/>
            <w:gridSpan w:val="2"/>
            <w:vAlign w:val="center"/>
          </w:tcPr>
          <w:p w14:paraId="40E6B029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0.98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74.10)</w:t>
            </w:r>
          </w:p>
        </w:tc>
        <w:tc>
          <w:tcPr>
            <w:tcW w:w="1350" w:type="dxa"/>
            <w:vAlign w:val="center"/>
          </w:tcPr>
          <w:p w14:paraId="6D00FCAB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2.74 (7.53)</w:t>
            </w:r>
          </w:p>
        </w:tc>
        <w:tc>
          <w:tcPr>
            <w:tcW w:w="1520" w:type="dxa"/>
            <w:vAlign w:val="center"/>
          </w:tcPr>
          <w:p w14:paraId="59EA1BEA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1.20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40.40)</w:t>
            </w:r>
          </w:p>
        </w:tc>
        <w:tc>
          <w:tcPr>
            <w:tcW w:w="1430" w:type="dxa"/>
            <w:vAlign w:val="center"/>
          </w:tcPr>
          <w:p w14:paraId="053DBA27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2.83 (7.06)</w:t>
            </w:r>
          </w:p>
        </w:tc>
      </w:tr>
      <w:tr w:rsidR="00F35A8F" w:rsidRPr="008E4417" w14:paraId="74004AB5" w14:textId="77777777" w:rsidTr="00F35A8F">
        <w:tc>
          <w:tcPr>
            <w:tcW w:w="1255" w:type="dxa"/>
            <w:vAlign w:val="center"/>
          </w:tcPr>
          <w:p w14:paraId="30E5AF1B" w14:textId="65D88164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7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91" w:type="dxa"/>
            <w:vAlign w:val="center"/>
          </w:tcPr>
          <w:p w14:paraId="767B72A6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Wild (India) </w:t>
            </w:r>
          </w:p>
          <w:p w14:paraId="78EA5452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1948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170" w:type="dxa"/>
            <w:vAlign w:val="center"/>
          </w:tcPr>
          <w:p w14:paraId="50B1BE1B" w14:textId="77777777" w:rsidR="00F35A8F" w:rsidRPr="008E4417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~46–59</w:t>
            </w:r>
          </w:p>
        </w:tc>
        <w:tc>
          <w:tcPr>
            <w:tcW w:w="1285" w:type="dxa"/>
            <w:vAlign w:val="center"/>
          </w:tcPr>
          <w:p w14:paraId="4DD6F670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4AB8FE5A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415" w:type="dxa"/>
            <w:vAlign w:val="center"/>
          </w:tcPr>
          <w:p w14:paraId="3602B077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2.78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56.51)</w:t>
            </w:r>
          </w:p>
        </w:tc>
        <w:tc>
          <w:tcPr>
            <w:tcW w:w="1325" w:type="dxa"/>
            <w:vAlign w:val="center"/>
          </w:tcPr>
          <w:p w14:paraId="2038A30B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4.96 (8.39)</w:t>
            </w:r>
          </w:p>
        </w:tc>
        <w:tc>
          <w:tcPr>
            <w:tcW w:w="1375" w:type="dxa"/>
            <w:gridSpan w:val="2"/>
            <w:vAlign w:val="center"/>
          </w:tcPr>
          <w:p w14:paraId="37D3A05C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2.13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2.50 – 56.51)</w:t>
            </w:r>
          </w:p>
        </w:tc>
        <w:tc>
          <w:tcPr>
            <w:tcW w:w="1350" w:type="dxa"/>
            <w:vAlign w:val="center"/>
          </w:tcPr>
          <w:p w14:paraId="4CBBA836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4.07 (7.57)</w:t>
            </w:r>
          </w:p>
        </w:tc>
        <w:tc>
          <w:tcPr>
            <w:tcW w:w="1520" w:type="dxa"/>
            <w:vAlign w:val="center"/>
          </w:tcPr>
          <w:p w14:paraId="563101B3" w14:textId="6B7BB982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15.11 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 – 54.27)</w:t>
            </w:r>
          </w:p>
        </w:tc>
        <w:tc>
          <w:tcPr>
            <w:tcW w:w="1430" w:type="dxa"/>
            <w:vAlign w:val="center"/>
          </w:tcPr>
          <w:p w14:paraId="311B00F3" w14:textId="77777777" w:rsidR="00F35A8F" w:rsidRPr="008E4417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7.04 (9.26)</w:t>
            </w:r>
          </w:p>
        </w:tc>
      </w:tr>
      <w:tr w:rsidR="00941D7D" w:rsidRPr="008E4417" w14:paraId="1982DA4F" w14:textId="77777777" w:rsidTr="00F35A8F">
        <w:trPr>
          <w:trHeight w:val="70"/>
        </w:trPr>
        <w:tc>
          <w:tcPr>
            <w:tcW w:w="1255" w:type="dxa"/>
            <w:vAlign w:val="center"/>
          </w:tcPr>
          <w:p w14:paraId="0F5B632E" w14:textId="77777777" w:rsidR="00941D7D" w:rsidRPr="00F35A8F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All Elephants</w:t>
            </w:r>
          </w:p>
        </w:tc>
        <w:tc>
          <w:tcPr>
            <w:tcW w:w="1591" w:type="dxa"/>
            <w:vAlign w:val="center"/>
          </w:tcPr>
          <w:p w14:paraId="3FF88539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C1BA74F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4 to ~59</w:t>
            </w:r>
          </w:p>
        </w:tc>
        <w:tc>
          <w:tcPr>
            <w:tcW w:w="1285" w:type="dxa"/>
            <w:vAlign w:val="center"/>
          </w:tcPr>
          <w:p w14:paraId="0BEE661B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53CFDC92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2989</w:t>
            </w:r>
          </w:p>
        </w:tc>
        <w:tc>
          <w:tcPr>
            <w:tcW w:w="1415" w:type="dxa"/>
            <w:vAlign w:val="center"/>
          </w:tcPr>
          <w:p w14:paraId="684DA0CF" w14:textId="2742D539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2.37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05727F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 xml:space="preserve"> – 96.00)</w:t>
            </w:r>
          </w:p>
        </w:tc>
        <w:tc>
          <w:tcPr>
            <w:tcW w:w="1325" w:type="dxa"/>
            <w:vAlign w:val="center"/>
          </w:tcPr>
          <w:p w14:paraId="051F01E4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5.64 (11.32)</w:t>
            </w:r>
          </w:p>
        </w:tc>
        <w:tc>
          <w:tcPr>
            <w:tcW w:w="1375" w:type="dxa"/>
            <w:gridSpan w:val="2"/>
            <w:vAlign w:val="center"/>
          </w:tcPr>
          <w:p w14:paraId="11982F65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1.84</w:t>
            </w:r>
          </w:p>
          <w:p w14:paraId="165EE593" w14:textId="35F32E94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B1AF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0 – 79.30)</w:t>
            </w:r>
          </w:p>
        </w:tc>
        <w:tc>
          <w:tcPr>
            <w:tcW w:w="1350" w:type="dxa"/>
            <w:vAlign w:val="center"/>
          </w:tcPr>
          <w:p w14:paraId="5199EE80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4.94 (10.88)</w:t>
            </w:r>
          </w:p>
        </w:tc>
        <w:tc>
          <w:tcPr>
            <w:tcW w:w="1520" w:type="dxa"/>
            <w:vAlign w:val="center"/>
          </w:tcPr>
          <w:p w14:paraId="195F83E3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3.70</w:t>
            </w:r>
          </w:p>
          <w:p w14:paraId="005357B6" w14:textId="5D9979D6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B1A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.50 – 96.00)</w:t>
            </w:r>
          </w:p>
        </w:tc>
        <w:tc>
          <w:tcPr>
            <w:tcW w:w="1430" w:type="dxa"/>
            <w:vAlign w:val="center"/>
          </w:tcPr>
          <w:p w14:paraId="18589618" w14:textId="77777777" w:rsidR="00941D7D" w:rsidRPr="008E4417" w:rsidRDefault="00941D7D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sz w:val="20"/>
                <w:szCs w:val="20"/>
              </w:rPr>
              <w:t>16.88 (11.66)</w:t>
            </w:r>
          </w:p>
        </w:tc>
      </w:tr>
    </w:tbl>
    <w:p w14:paraId="3832F17D" w14:textId="468108EB" w:rsidR="00743C9B" w:rsidRDefault="00743C9B" w:rsidP="007D40CA">
      <w:pPr>
        <w:spacing w:after="200" w:line="276" w:lineRule="auto"/>
        <w:rPr>
          <w:i/>
          <w:iCs/>
          <w:sz w:val="20"/>
          <w:szCs w:val="20"/>
        </w:rPr>
      </w:pPr>
    </w:p>
    <w:sectPr w:rsidR="00743C9B" w:rsidSect="00F35A8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AC78D" w14:textId="77777777" w:rsidR="00564352" w:rsidRDefault="00564352">
      <w:pPr>
        <w:spacing w:after="0" w:line="240" w:lineRule="auto"/>
      </w:pPr>
      <w:r>
        <w:separator/>
      </w:r>
    </w:p>
    <w:p w14:paraId="63B65F29" w14:textId="77777777" w:rsidR="00564352" w:rsidRDefault="00564352"/>
  </w:endnote>
  <w:endnote w:type="continuationSeparator" w:id="0">
    <w:p w14:paraId="15BFF0D0" w14:textId="77777777" w:rsidR="00564352" w:rsidRDefault="00564352">
      <w:pPr>
        <w:spacing w:after="0" w:line="240" w:lineRule="auto"/>
      </w:pPr>
      <w:r>
        <w:continuationSeparator/>
      </w:r>
    </w:p>
    <w:p w14:paraId="7F860DD6" w14:textId="77777777" w:rsidR="00564352" w:rsidRDefault="005643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2953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8183E" w14:textId="77777777" w:rsidR="00C87ECE" w:rsidRDefault="00C87E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56B8C5" w14:textId="77777777" w:rsidR="00C87ECE" w:rsidRDefault="00C87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E218B4" w14:textId="77777777" w:rsidR="00564352" w:rsidRDefault="00564352">
      <w:pPr>
        <w:spacing w:after="0" w:line="240" w:lineRule="auto"/>
      </w:pPr>
      <w:r>
        <w:separator/>
      </w:r>
    </w:p>
    <w:p w14:paraId="45DA9CB0" w14:textId="77777777" w:rsidR="00564352" w:rsidRDefault="00564352"/>
  </w:footnote>
  <w:footnote w:type="continuationSeparator" w:id="0">
    <w:p w14:paraId="6D51CDB8" w14:textId="77777777" w:rsidR="00564352" w:rsidRDefault="00564352">
      <w:pPr>
        <w:spacing w:after="0" w:line="240" w:lineRule="auto"/>
      </w:pPr>
      <w:r>
        <w:continuationSeparator/>
      </w:r>
    </w:p>
    <w:p w14:paraId="764E0B25" w14:textId="77777777" w:rsidR="00564352" w:rsidRDefault="0056435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DB3"/>
    <w:rsid w:val="00000CE5"/>
    <w:rsid w:val="0000125C"/>
    <w:rsid w:val="00021F3A"/>
    <w:rsid w:val="00025666"/>
    <w:rsid w:val="00025988"/>
    <w:rsid w:val="00032DF7"/>
    <w:rsid w:val="00042746"/>
    <w:rsid w:val="0005727F"/>
    <w:rsid w:val="0006065D"/>
    <w:rsid w:val="00075926"/>
    <w:rsid w:val="00076A02"/>
    <w:rsid w:val="00081B4C"/>
    <w:rsid w:val="00094AAB"/>
    <w:rsid w:val="000A026F"/>
    <w:rsid w:val="000C4225"/>
    <w:rsid w:val="000E171D"/>
    <w:rsid w:val="000E6E68"/>
    <w:rsid w:val="00100D42"/>
    <w:rsid w:val="00107BD1"/>
    <w:rsid w:val="001146D9"/>
    <w:rsid w:val="00121C24"/>
    <w:rsid w:val="00126D76"/>
    <w:rsid w:val="00132BEF"/>
    <w:rsid w:val="00134FE9"/>
    <w:rsid w:val="0013618A"/>
    <w:rsid w:val="00151FDF"/>
    <w:rsid w:val="001646A6"/>
    <w:rsid w:val="001654B4"/>
    <w:rsid w:val="00192259"/>
    <w:rsid w:val="00192E85"/>
    <w:rsid w:val="001952CC"/>
    <w:rsid w:val="00196B03"/>
    <w:rsid w:val="001A1793"/>
    <w:rsid w:val="001A5A5F"/>
    <w:rsid w:val="001B1D64"/>
    <w:rsid w:val="001D04C5"/>
    <w:rsid w:val="001D1C86"/>
    <w:rsid w:val="001E7AC6"/>
    <w:rsid w:val="001F236D"/>
    <w:rsid w:val="0023696D"/>
    <w:rsid w:val="00245F7C"/>
    <w:rsid w:val="00247E48"/>
    <w:rsid w:val="00250668"/>
    <w:rsid w:val="002640FD"/>
    <w:rsid w:val="00264623"/>
    <w:rsid w:val="00286D92"/>
    <w:rsid w:val="002B01A8"/>
    <w:rsid w:val="002C0341"/>
    <w:rsid w:val="002C3027"/>
    <w:rsid w:val="002F1140"/>
    <w:rsid w:val="00316BDB"/>
    <w:rsid w:val="0032177C"/>
    <w:rsid w:val="00324428"/>
    <w:rsid w:val="00324888"/>
    <w:rsid w:val="003300E2"/>
    <w:rsid w:val="003359F4"/>
    <w:rsid w:val="0033646F"/>
    <w:rsid w:val="00337FAA"/>
    <w:rsid w:val="00343A9C"/>
    <w:rsid w:val="00346CE0"/>
    <w:rsid w:val="00354665"/>
    <w:rsid w:val="00361939"/>
    <w:rsid w:val="00363BAB"/>
    <w:rsid w:val="003700D0"/>
    <w:rsid w:val="00371214"/>
    <w:rsid w:val="00371DB3"/>
    <w:rsid w:val="00390964"/>
    <w:rsid w:val="003B2F1A"/>
    <w:rsid w:val="003F2E9D"/>
    <w:rsid w:val="003F3B12"/>
    <w:rsid w:val="004059B0"/>
    <w:rsid w:val="004302EB"/>
    <w:rsid w:val="00436EBA"/>
    <w:rsid w:val="0044152B"/>
    <w:rsid w:val="00442A30"/>
    <w:rsid w:val="004654C5"/>
    <w:rsid w:val="0048798C"/>
    <w:rsid w:val="004A47A2"/>
    <w:rsid w:val="004B6497"/>
    <w:rsid w:val="004C422E"/>
    <w:rsid w:val="004E522D"/>
    <w:rsid w:val="00502560"/>
    <w:rsid w:val="00504379"/>
    <w:rsid w:val="00504E8E"/>
    <w:rsid w:val="00505221"/>
    <w:rsid w:val="005153FB"/>
    <w:rsid w:val="0052510D"/>
    <w:rsid w:val="00534704"/>
    <w:rsid w:val="0053503E"/>
    <w:rsid w:val="005417B7"/>
    <w:rsid w:val="005448A6"/>
    <w:rsid w:val="005534B7"/>
    <w:rsid w:val="005606E1"/>
    <w:rsid w:val="00563818"/>
    <w:rsid w:val="00564352"/>
    <w:rsid w:val="0057293A"/>
    <w:rsid w:val="005A6A60"/>
    <w:rsid w:val="005B5020"/>
    <w:rsid w:val="005B6A99"/>
    <w:rsid w:val="005C1DD4"/>
    <w:rsid w:val="005C6C58"/>
    <w:rsid w:val="005E13AF"/>
    <w:rsid w:val="005E16E8"/>
    <w:rsid w:val="00612488"/>
    <w:rsid w:val="00636DA1"/>
    <w:rsid w:val="00662379"/>
    <w:rsid w:val="006651AA"/>
    <w:rsid w:val="00673385"/>
    <w:rsid w:val="00683FAE"/>
    <w:rsid w:val="00686894"/>
    <w:rsid w:val="00690738"/>
    <w:rsid w:val="006945EA"/>
    <w:rsid w:val="006A6848"/>
    <w:rsid w:val="006C0E8F"/>
    <w:rsid w:val="006E4499"/>
    <w:rsid w:val="006E4EC6"/>
    <w:rsid w:val="006F036D"/>
    <w:rsid w:val="006F599C"/>
    <w:rsid w:val="007032F0"/>
    <w:rsid w:val="007045FA"/>
    <w:rsid w:val="0070536B"/>
    <w:rsid w:val="007143C1"/>
    <w:rsid w:val="00743C9B"/>
    <w:rsid w:val="0074735E"/>
    <w:rsid w:val="00756F54"/>
    <w:rsid w:val="00765CBA"/>
    <w:rsid w:val="00766396"/>
    <w:rsid w:val="00770468"/>
    <w:rsid w:val="00780A1F"/>
    <w:rsid w:val="00781007"/>
    <w:rsid w:val="00784359"/>
    <w:rsid w:val="007850D0"/>
    <w:rsid w:val="00785DF6"/>
    <w:rsid w:val="00790B79"/>
    <w:rsid w:val="007965C6"/>
    <w:rsid w:val="007A788B"/>
    <w:rsid w:val="007C012D"/>
    <w:rsid w:val="007C0A84"/>
    <w:rsid w:val="007C7927"/>
    <w:rsid w:val="007D40CA"/>
    <w:rsid w:val="007E0856"/>
    <w:rsid w:val="007E190F"/>
    <w:rsid w:val="007E2E7A"/>
    <w:rsid w:val="007F3D8A"/>
    <w:rsid w:val="0080675E"/>
    <w:rsid w:val="00820B05"/>
    <w:rsid w:val="00826651"/>
    <w:rsid w:val="00832387"/>
    <w:rsid w:val="00835805"/>
    <w:rsid w:val="00853965"/>
    <w:rsid w:val="00857C08"/>
    <w:rsid w:val="008642CE"/>
    <w:rsid w:val="00871ACA"/>
    <w:rsid w:val="00872667"/>
    <w:rsid w:val="00885769"/>
    <w:rsid w:val="00891BD5"/>
    <w:rsid w:val="008C080A"/>
    <w:rsid w:val="008C6168"/>
    <w:rsid w:val="008E4417"/>
    <w:rsid w:val="009135F3"/>
    <w:rsid w:val="009214AD"/>
    <w:rsid w:val="0092349D"/>
    <w:rsid w:val="00923ED6"/>
    <w:rsid w:val="0093579C"/>
    <w:rsid w:val="00936072"/>
    <w:rsid w:val="00941D7D"/>
    <w:rsid w:val="0095158F"/>
    <w:rsid w:val="0096051B"/>
    <w:rsid w:val="00974934"/>
    <w:rsid w:val="0098109B"/>
    <w:rsid w:val="00982D95"/>
    <w:rsid w:val="00991BEB"/>
    <w:rsid w:val="00996FDB"/>
    <w:rsid w:val="009B5601"/>
    <w:rsid w:val="009C5406"/>
    <w:rsid w:val="009D10F6"/>
    <w:rsid w:val="009D69F0"/>
    <w:rsid w:val="009D6F06"/>
    <w:rsid w:val="009E0471"/>
    <w:rsid w:val="009E0E23"/>
    <w:rsid w:val="009E1CFD"/>
    <w:rsid w:val="00A023A0"/>
    <w:rsid w:val="00A235C6"/>
    <w:rsid w:val="00A36FBA"/>
    <w:rsid w:val="00A40CB1"/>
    <w:rsid w:val="00A45029"/>
    <w:rsid w:val="00A50021"/>
    <w:rsid w:val="00A50548"/>
    <w:rsid w:val="00A621BB"/>
    <w:rsid w:val="00A834D5"/>
    <w:rsid w:val="00A9010D"/>
    <w:rsid w:val="00AA7174"/>
    <w:rsid w:val="00AA7665"/>
    <w:rsid w:val="00AB1046"/>
    <w:rsid w:val="00AB1AFB"/>
    <w:rsid w:val="00AD313D"/>
    <w:rsid w:val="00AD337F"/>
    <w:rsid w:val="00AD499D"/>
    <w:rsid w:val="00AE4A81"/>
    <w:rsid w:val="00AF36B5"/>
    <w:rsid w:val="00AF4914"/>
    <w:rsid w:val="00B05578"/>
    <w:rsid w:val="00B114F9"/>
    <w:rsid w:val="00B15395"/>
    <w:rsid w:val="00B17D71"/>
    <w:rsid w:val="00B2097B"/>
    <w:rsid w:val="00B2180B"/>
    <w:rsid w:val="00B32302"/>
    <w:rsid w:val="00B5707B"/>
    <w:rsid w:val="00B64C9D"/>
    <w:rsid w:val="00B6577B"/>
    <w:rsid w:val="00B65ADC"/>
    <w:rsid w:val="00B7258B"/>
    <w:rsid w:val="00B76646"/>
    <w:rsid w:val="00B95EA1"/>
    <w:rsid w:val="00BA7846"/>
    <w:rsid w:val="00BE36B3"/>
    <w:rsid w:val="00BE77E7"/>
    <w:rsid w:val="00BF00F2"/>
    <w:rsid w:val="00C1061A"/>
    <w:rsid w:val="00C16B19"/>
    <w:rsid w:val="00C31D4B"/>
    <w:rsid w:val="00C33E49"/>
    <w:rsid w:val="00C4449A"/>
    <w:rsid w:val="00C45541"/>
    <w:rsid w:val="00C54F43"/>
    <w:rsid w:val="00C5631B"/>
    <w:rsid w:val="00C576A9"/>
    <w:rsid w:val="00C72903"/>
    <w:rsid w:val="00C73330"/>
    <w:rsid w:val="00C76766"/>
    <w:rsid w:val="00C82FC9"/>
    <w:rsid w:val="00C87ECE"/>
    <w:rsid w:val="00C9193C"/>
    <w:rsid w:val="00CB23CB"/>
    <w:rsid w:val="00CB6AC9"/>
    <w:rsid w:val="00CB7E68"/>
    <w:rsid w:val="00CC32DF"/>
    <w:rsid w:val="00CD4B44"/>
    <w:rsid w:val="00CD6C39"/>
    <w:rsid w:val="00CD73A8"/>
    <w:rsid w:val="00CE37DC"/>
    <w:rsid w:val="00CE610B"/>
    <w:rsid w:val="00CF6AA0"/>
    <w:rsid w:val="00D06456"/>
    <w:rsid w:val="00D06556"/>
    <w:rsid w:val="00D06AA6"/>
    <w:rsid w:val="00D11510"/>
    <w:rsid w:val="00D120DE"/>
    <w:rsid w:val="00D1515D"/>
    <w:rsid w:val="00D15C38"/>
    <w:rsid w:val="00D2680A"/>
    <w:rsid w:val="00D31C46"/>
    <w:rsid w:val="00DA7784"/>
    <w:rsid w:val="00DC2999"/>
    <w:rsid w:val="00DC2CE7"/>
    <w:rsid w:val="00DD2F04"/>
    <w:rsid w:val="00DD34E5"/>
    <w:rsid w:val="00E05CD0"/>
    <w:rsid w:val="00E1665D"/>
    <w:rsid w:val="00E21CF5"/>
    <w:rsid w:val="00E22C58"/>
    <w:rsid w:val="00E232C7"/>
    <w:rsid w:val="00E26811"/>
    <w:rsid w:val="00E30BAE"/>
    <w:rsid w:val="00E55C5D"/>
    <w:rsid w:val="00E72D1E"/>
    <w:rsid w:val="00EA2BEA"/>
    <w:rsid w:val="00EB35B3"/>
    <w:rsid w:val="00EB42D0"/>
    <w:rsid w:val="00EC642E"/>
    <w:rsid w:val="00ED35F8"/>
    <w:rsid w:val="00ED6706"/>
    <w:rsid w:val="00ED71E9"/>
    <w:rsid w:val="00EE55C2"/>
    <w:rsid w:val="00EF2630"/>
    <w:rsid w:val="00F05E0A"/>
    <w:rsid w:val="00F06BC7"/>
    <w:rsid w:val="00F06E15"/>
    <w:rsid w:val="00F075F8"/>
    <w:rsid w:val="00F12251"/>
    <w:rsid w:val="00F14CFB"/>
    <w:rsid w:val="00F1651A"/>
    <w:rsid w:val="00F230E1"/>
    <w:rsid w:val="00F302C6"/>
    <w:rsid w:val="00F32408"/>
    <w:rsid w:val="00F35A8F"/>
    <w:rsid w:val="00F4132F"/>
    <w:rsid w:val="00F460C3"/>
    <w:rsid w:val="00F52C9C"/>
    <w:rsid w:val="00F960D2"/>
    <w:rsid w:val="00FC5BBC"/>
    <w:rsid w:val="00FD1D3C"/>
    <w:rsid w:val="00FE4CD1"/>
    <w:rsid w:val="00FE77F2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B729"/>
  <w15:chartTrackingRefBased/>
  <w15:docId w15:val="{26FA47AD-EBF5-42D3-BDCE-16EFD9E6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DB3"/>
  </w:style>
  <w:style w:type="paragraph" w:styleId="Heading1">
    <w:name w:val="heading 1"/>
    <w:basedOn w:val="Normal"/>
    <w:next w:val="Normal"/>
    <w:link w:val="Heading1Char"/>
    <w:uiPriority w:val="9"/>
    <w:qFormat/>
    <w:rsid w:val="00E22C5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HAns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22C58"/>
    <w:rPr>
      <w:rFonts w:asciiTheme="majorHAnsi" w:eastAsiaTheme="majorEastAsia" w:hAnsiTheme="majorHAnsi" w:cstheme="majorHAnsi"/>
      <w:b/>
      <w:bCs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941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D7D"/>
  </w:style>
  <w:style w:type="paragraph" w:styleId="BalloonText">
    <w:name w:val="Balloon Text"/>
    <w:basedOn w:val="Normal"/>
    <w:link w:val="BalloonTextChar"/>
    <w:uiPriority w:val="99"/>
    <w:semiHidden/>
    <w:unhideWhenUsed/>
    <w:rsid w:val="00504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379"/>
    <w:rPr>
      <w:rFonts w:ascii="Segoe UI" w:hAnsi="Segoe UI" w:cs="Segoe UI"/>
      <w:sz w:val="18"/>
      <w:szCs w:val="18"/>
    </w:rPr>
  </w:style>
  <w:style w:type="paragraph" w:customStyle="1" w:styleId="caption-table">
    <w:name w:val="caption-table"/>
    <w:basedOn w:val="Normal"/>
    <w:link w:val="caption-tableChar"/>
    <w:qFormat/>
    <w:rsid w:val="00FE77F2"/>
    <w:pPr>
      <w:spacing w:after="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FE77F2"/>
    <w:pPr>
      <w:spacing w:after="0" w:line="240" w:lineRule="auto"/>
      <w:ind w:left="-36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tableChar">
    <w:name w:val="caption-table Char"/>
    <w:basedOn w:val="DefaultParagraphFont"/>
    <w:link w:val="caption-table"/>
    <w:rsid w:val="00FE77F2"/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figureChar">
    <w:name w:val="caption-figure Char"/>
    <w:basedOn w:val="DefaultParagraphFont"/>
    <w:link w:val="caption-figure"/>
    <w:rsid w:val="00FE77F2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3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6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29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Glaeser</dc:creator>
  <cp:keywords/>
  <dc:description/>
  <cp:lastModifiedBy>chn off29</cp:lastModifiedBy>
  <cp:revision>45</cp:revision>
  <cp:lastPrinted>2020-01-05T05:15:00Z</cp:lastPrinted>
  <dcterms:created xsi:type="dcterms:W3CDTF">2019-07-02T18:16:00Z</dcterms:created>
  <dcterms:modified xsi:type="dcterms:W3CDTF">2020-10-30T19:19:00Z</dcterms:modified>
</cp:coreProperties>
</file>